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72413B" w14:textId="77777777" w:rsidR="002D11B9" w:rsidRPr="0064712D" w:rsidRDefault="002D11B9" w:rsidP="002D11B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4712D">
        <w:rPr>
          <w:rFonts w:ascii="Times New Roman" w:hAnsi="Times New Roman" w:cs="Times New Roman"/>
          <w:b/>
          <w:bCs/>
          <w:sz w:val="28"/>
          <w:szCs w:val="28"/>
        </w:rPr>
        <w:t>Biological Applications of Yttriu</w:t>
      </w:r>
      <w:bookmarkStart w:id="0" w:name="_GoBack"/>
      <w:bookmarkEnd w:id="0"/>
      <w:r w:rsidRPr="0064712D">
        <w:rPr>
          <w:rFonts w:ascii="Times New Roman" w:hAnsi="Times New Roman" w:cs="Times New Roman"/>
          <w:b/>
          <w:bCs/>
          <w:sz w:val="28"/>
          <w:szCs w:val="28"/>
        </w:rPr>
        <w:t xml:space="preserve">m oxide Nanocomposites synthesized from </w:t>
      </w:r>
      <w:r w:rsidRPr="0064712D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Aspergillus </w:t>
      </w:r>
      <w:proofErr w:type="spellStart"/>
      <w:r w:rsidRPr="0064712D">
        <w:rPr>
          <w:rFonts w:ascii="Times New Roman" w:hAnsi="Times New Roman" w:cs="Times New Roman"/>
          <w:b/>
          <w:bCs/>
          <w:i/>
          <w:iCs/>
          <w:sz w:val="28"/>
          <w:szCs w:val="28"/>
        </w:rPr>
        <w:t>penicillioides</w:t>
      </w:r>
      <w:proofErr w:type="spellEnd"/>
      <w:r w:rsidRPr="0064712D">
        <w:rPr>
          <w:rFonts w:ascii="Times New Roman" w:hAnsi="Times New Roman" w:cs="Times New Roman"/>
          <w:b/>
          <w:bCs/>
          <w:sz w:val="28"/>
          <w:szCs w:val="28"/>
        </w:rPr>
        <w:t xml:space="preserve"> and their Potential Role in Environmental Remediation</w:t>
      </w:r>
    </w:p>
    <w:p w14:paraId="10153F11" w14:textId="77777777" w:rsidR="002D11B9" w:rsidRDefault="002D11B9" w:rsidP="00564E0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85C8C" w14:textId="309A3810" w:rsidR="00564E05" w:rsidRDefault="00F779E7" w:rsidP="0008718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2534360E" w14:textId="77777777" w:rsidR="0008718F" w:rsidRDefault="0008718F" w:rsidP="00E251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DA8B1A" w14:textId="399AC7D6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A68C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68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1A68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DX analysis of Y</w:t>
      </w:r>
      <w:r w:rsidRPr="00E452D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E452D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anocomposites</w:t>
      </w:r>
    </w:p>
    <w:p w14:paraId="1E1726D6" w14:textId="77777777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8"/>
        <w:gridCol w:w="1676"/>
        <w:gridCol w:w="1763"/>
        <w:gridCol w:w="1693"/>
        <w:gridCol w:w="1776"/>
      </w:tblGrid>
      <w:tr w:rsidR="00E2518B" w:rsidRPr="0033003F" w14:paraId="0A417D08" w14:textId="77777777" w:rsidTr="00E61ACC">
        <w:trPr>
          <w:trHeight w:val="581"/>
          <w:jc w:val="center"/>
        </w:trPr>
        <w:tc>
          <w:tcPr>
            <w:tcW w:w="18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3990AB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16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06FE16A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Type</w:t>
            </w:r>
          </w:p>
        </w:tc>
        <w:tc>
          <w:tcPr>
            <w:tcW w:w="17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276B8F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0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  <w:r w:rsidRPr="00330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5634CD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30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  <w:r w:rsidRPr="00330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Sigma</w:t>
            </w:r>
          </w:p>
        </w:tc>
        <w:tc>
          <w:tcPr>
            <w:tcW w:w="17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4346CDF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mic %</w:t>
            </w:r>
          </w:p>
        </w:tc>
      </w:tr>
      <w:tr w:rsidR="00E2518B" w:rsidRPr="0033003F" w14:paraId="090975AA" w14:textId="77777777" w:rsidTr="00E61ACC">
        <w:trPr>
          <w:trHeight w:val="581"/>
          <w:jc w:val="center"/>
        </w:trPr>
        <w:tc>
          <w:tcPr>
            <w:tcW w:w="18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666377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C02919E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K series</w:t>
            </w:r>
          </w:p>
        </w:tc>
        <w:tc>
          <w:tcPr>
            <w:tcW w:w="17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991584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34.05</w:t>
            </w:r>
          </w:p>
        </w:tc>
        <w:tc>
          <w:tcPr>
            <w:tcW w:w="1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0DB4EDC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7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6D0298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57.75</w:t>
            </w:r>
          </w:p>
        </w:tc>
      </w:tr>
      <w:tr w:rsidR="00E2518B" w:rsidRPr="0033003F" w14:paraId="14181CE6" w14:textId="77777777" w:rsidTr="00E61ACC">
        <w:trPr>
          <w:trHeight w:val="581"/>
          <w:jc w:val="center"/>
        </w:trPr>
        <w:tc>
          <w:tcPr>
            <w:tcW w:w="18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AF39DC0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EF7A1EB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K series</w:t>
            </w:r>
          </w:p>
        </w:tc>
        <w:tc>
          <w:tcPr>
            <w:tcW w:w="17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0BA609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</w:tc>
        <w:tc>
          <w:tcPr>
            <w:tcW w:w="1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2ED963D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7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FA97C73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33.10</w:t>
            </w:r>
          </w:p>
        </w:tc>
      </w:tr>
      <w:tr w:rsidR="00E2518B" w:rsidRPr="0033003F" w14:paraId="47587164" w14:textId="77777777" w:rsidTr="00E61ACC">
        <w:trPr>
          <w:trHeight w:val="581"/>
          <w:jc w:val="center"/>
        </w:trPr>
        <w:tc>
          <w:tcPr>
            <w:tcW w:w="18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C196437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52688D0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L series</w:t>
            </w:r>
          </w:p>
        </w:tc>
        <w:tc>
          <w:tcPr>
            <w:tcW w:w="17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5B970F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39.95</w:t>
            </w:r>
          </w:p>
        </w:tc>
        <w:tc>
          <w:tcPr>
            <w:tcW w:w="1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EBF1242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7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32C58D3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</w:tr>
      <w:tr w:rsidR="00E2518B" w:rsidRPr="0033003F" w14:paraId="1D4B6668" w14:textId="77777777" w:rsidTr="00E61ACC">
        <w:trPr>
          <w:trHeight w:val="581"/>
          <w:jc w:val="center"/>
        </w:trPr>
        <w:tc>
          <w:tcPr>
            <w:tcW w:w="18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02E1E5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Total:</w:t>
            </w:r>
          </w:p>
        </w:tc>
        <w:tc>
          <w:tcPr>
            <w:tcW w:w="16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A0DC7E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A37A07F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14EFFE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547C488" w14:textId="77777777" w:rsidR="00E2518B" w:rsidRPr="0033003F" w:rsidRDefault="00E2518B" w:rsidP="00E61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03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14:paraId="70A464D1" w14:textId="77777777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BC993D" w14:textId="77777777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4FA7FA" w14:textId="77777777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EC1489" w14:textId="77777777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DCA935" w14:textId="77777777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541D24" w14:textId="77777777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EE9B1D" w14:textId="77777777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C16161" w14:textId="77777777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58E3A5" w14:textId="77777777" w:rsidR="00E2518B" w:rsidRDefault="00E2518B" w:rsidP="00E251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0066E" w14:textId="77777777" w:rsidR="00E2518B" w:rsidRDefault="00E2518B" w:rsidP="00E251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52E071" w14:textId="77777777" w:rsidR="00E2518B" w:rsidRDefault="00E2518B" w:rsidP="00E251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83BF55" w14:textId="77777777" w:rsidR="00E2518B" w:rsidRDefault="00E2518B" w:rsidP="00E251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6184E" w14:textId="77777777" w:rsidR="00E2518B" w:rsidRDefault="00E2518B" w:rsidP="00E251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122553" w14:textId="77777777" w:rsidR="00E2518B" w:rsidRDefault="00E2518B" w:rsidP="00E251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1315EA" w14:textId="1B67BB8C" w:rsidR="00564E05" w:rsidRDefault="00564E05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A68C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68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518B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A68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dsorption </w:t>
      </w:r>
      <w:r w:rsidRPr="001A68C0">
        <w:rPr>
          <w:rFonts w:ascii="Times New Roman" w:hAnsi="Times New Roman" w:cs="Times New Roman"/>
          <w:b/>
          <w:bCs/>
          <w:sz w:val="24"/>
          <w:szCs w:val="24"/>
        </w:rPr>
        <w:t>Isotherm and kinetic parameters</w:t>
      </w:r>
    </w:p>
    <w:p w14:paraId="053C8E8C" w14:textId="77777777" w:rsidR="00564E05" w:rsidRDefault="00564E05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808" w:type="dxa"/>
        <w:tblLook w:val="04A0" w:firstRow="1" w:lastRow="0" w:firstColumn="1" w:lastColumn="0" w:noHBand="0" w:noVBand="1"/>
      </w:tblPr>
      <w:tblGrid>
        <w:gridCol w:w="1864"/>
        <w:gridCol w:w="1592"/>
        <w:gridCol w:w="1411"/>
        <w:gridCol w:w="1425"/>
        <w:gridCol w:w="1524"/>
        <w:gridCol w:w="996"/>
        <w:gridCol w:w="996"/>
      </w:tblGrid>
      <w:tr w:rsidR="00564E05" w:rsidRPr="0076090B" w14:paraId="46515646" w14:textId="77777777" w:rsidTr="00080118">
        <w:trPr>
          <w:trHeight w:val="316"/>
        </w:trPr>
        <w:tc>
          <w:tcPr>
            <w:tcW w:w="18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50D8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dsorption model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B7351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qua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3C637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lot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7F303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rameters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29B6B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</w:t>
            </w:r>
            <w:r w:rsidRPr="00760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2</w:t>
            </w:r>
          </w:p>
        </w:tc>
      </w:tr>
      <w:tr w:rsidR="00564E05" w:rsidRPr="0076090B" w14:paraId="25BEBC0B" w14:textId="77777777" w:rsidTr="00080118">
        <w:trPr>
          <w:trHeight w:val="316"/>
        </w:trPr>
        <w:tc>
          <w:tcPr>
            <w:tcW w:w="18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7A5C1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5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EAD49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AB0FE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FA8E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a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D0436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ke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75160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a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9ADD6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kel</w:t>
            </w:r>
          </w:p>
        </w:tc>
      </w:tr>
      <w:tr w:rsidR="00564E05" w:rsidRPr="0076090B" w14:paraId="2A50C92E" w14:textId="77777777" w:rsidTr="00080118">
        <w:trPr>
          <w:trHeight w:val="364"/>
        </w:trPr>
        <w:tc>
          <w:tcPr>
            <w:tcW w:w="1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0A88C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Langmuir adsorption isotherm </w:t>
            </w:r>
          </w:p>
        </w:tc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EBF54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C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e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 xml:space="preserve"> / </w:t>
            </w:r>
            <w:proofErr w:type="spellStart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e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 xml:space="preserve"> = C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e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 xml:space="preserve"> / </w:t>
            </w:r>
            <w:proofErr w:type="spellStart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m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 xml:space="preserve"> + (1/</w:t>
            </w:r>
            <w:proofErr w:type="spellStart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k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m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EC366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e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Vs C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e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/</w:t>
            </w:r>
            <w:proofErr w:type="spellStart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e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AD748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m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 xml:space="preserve"> = 1.5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1939D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m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 xml:space="preserve"> = 4.73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8B930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7982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4766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7982</w:t>
            </w:r>
          </w:p>
        </w:tc>
      </w:tr>
      <w:tr w:rsidR="00564E05" w:rsidRPr="0076090B" w14:paraId="69DD0369" w14:textId="77777777" w:rsidTr="00080118">
        <w:trPr>
          <w:trHeight w:val="316"/>
        </w:trPr>
        <w:tc>
          <w:tcPr>
            <w:tcW w:w="1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2BB3B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5B840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A45CA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44EB8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KL = 0.0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B7BF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KL = 0.09</w:t>
            </w: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1D821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D373D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64E05" w:rsidRPr="0076090B" w14:paraId="3F8C2353" w14:textId="77777777" w:rsidTr="00080118">
        <w:trPr>
          <w:trHeight w:val="316"/>
        </w:trPr>
        <w:tc>
          <w:tcPr>
            <w:tcW w:w="1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D4B2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reundlich adsorption isotherm</w:t>
            </w:r>
          </w:p>
        </w:tc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48CAD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 xml:space="preserve">Log </w:t>
            </w:r>
            <w:proofErr w:type="spellStart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e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 xml:space="preserve"> = (1/n) log C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e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 xml:space="preserve"> + log k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5A4CA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log C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e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 xml:space="preserve"> vs log </w:t>
            </w:r>
            <w:proofErr w:type="spellStart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e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F87FD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1/n = 1.4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0CE00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1/n = 1.40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BAEB7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406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7EB7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406</w:t>
            </w:r>
          </w:p>
        </w:tc>
      </w:tr>
      <w:tr w:rsidR="00564E05" w:rsidRPr="0076090B" w14:paraId="24592797" w14:textId="77777777" w:rsidTr="00080118">
        <w:trPr>
          <w:trHeight w:val="364"/>
        </w:trPr>
        <w:tc>
          <w:tcPr>
            <w:tcW w:w="1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3EFE7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77F6F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08B62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00213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K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f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 xml:space="preserve"> 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= 0.1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C53B6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K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f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 xml:space="preserve"> 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= 0.46</w:t>
            </w: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471E5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20C93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64E05" w:rsidRPr="0076090B" w14:paraId="681DCD40" w14:textId="77777777" w:rsidTr="00080118">
        <w:trPr>
          <w:trHeight w:val="364"/>
        </w:trPr>
        <w:tc>
          <w:tcPr>
            <w:tcW w:w="1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08A93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seudo-first-order kinetic model</w:t>
            </w:r>
          </w:p>
        </w:tc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DE27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Log (</w:t>
            </w:r>
            <w:proofErr w:type="spellStart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e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-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t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) = log (</w:t>
            </w:r>
            <w:proofErr w:type="spellStart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e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) – (k/2.303</w:t>
            </w:r>
            <w:proofErr w:type="gramStart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)t</w:t>
            </w:r>
            <w:proofErr w:type="gramEnd"/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75336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 vs log(</w:t>
            </w:r>
            <w:proofErr w:type="spellStart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e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t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01EAD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e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 xml:space="preserve"> = 1.6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5A798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e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 xml:space="preserve"> = 0.84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3668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332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2F280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732</w:t>
            </w:r>
          </w:p>
        </w:tc>
      </w:tr>
      <w:tr w:rsidR="00564E05" w:rsidRPr="0076090B" w14:paraId="6109A65B" w14:textId="77777777" w:rsidTr="00080118">
        <w:trPr>
          <w:trHeight w:val="364"/>
        </w:trPr>
        <w:tc>
          <w:tcPr>
            <w:tcW w:w="1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7F0CB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D8A7D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6C915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D0537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K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1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 xml:space="preserve"> = 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DFFF9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K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1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 xml:space="preserve"> = 0</w:t>
            </w: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1CA00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F33FA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64E05" w:rsidRPr="0076090B" w14:paraId="152C56BE" w14:textId="77777777" w:rsidTr="00080118">
        <w:trPr>
          <w:trHeight w:val="364"/>
        </w:trPr>
        <w:tc>
          <w:tcPr>
            <w:tcW w:w="1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FD52A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seudo-second-order kinetic model</w:t>
            </w:r>
          </w:p>
        </w:tc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17983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t/</w:t>
            </w:r>
            <w:proofErr w:type="spellStart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t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 xml:space="preserve"> = 1/k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e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 w:eastAsia="en-IN"/>
                <w14:ligatures w14:val="none"/>
              </w:rPr>
              <w:t>2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 xml:space="preserve"> + t/</w:t>
            </w:r>
            <w:proofErr w:type="spellStart"/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fr-FR" w:eastAsia="en-IN"/>
                <w14:ligatures w14:val="none"/>
              </w:rPr>
              <w:t>e</w:t>
            </w:r>
            <w:proofErr w:type="spellEnd"/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F547C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 vs t/q</w:t>
            </w: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t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8CDDF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e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 xml:space="preserve"> = 1.0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C006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q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e</w:t>
            </w:r>
            <w:proofErr w:type="spellEnd"/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 xml:space="preserve"> = 3.11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821F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999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18DDE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999</w:t>
            </w:r>
          </w:p>
        </w:tc>
      </w:tr>
      <w:tr w:rsidR="00564E05" w:rsidRPr="0076090B" w14:paraId="1EF1A14C" w14:textId="77777777" w:rsidTr="00080118">
        <w:trPr>
          <w:trHeight w:val="364"/>
        </w:trPr>
        <w:tc>
          <w:tcPr>
            <w:tcW w:w="1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874D6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73054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5C04A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E8C15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K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2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 xml:space="preserve"> = 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0DA1E" w14:textId="77777777" w:rsidR="00564E05" w:rsidRPr="0076090B" w:rsidRDefault="00564E05" w:rsidP="000801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>K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2</w:t>
            </w:r>
            <w:r w:rsidRPr="0076090B">
              <w:rPr>
                <w:rFonts w:ascii="Times New Roman" w:eastAsia="Times New Roman" w:hAnsi="Times New Roman" w:cs="Times New Roman"/>
                <w:color w:val="040C28"/>
                <w:kern w:val="0"/>
                <w:sz w:val="24"/>
                <w:szCs w:val="24"/>
                <w:lang w:eastAsia="en-IN"/>
                <w14:ligatures w14:val="none"/>
              </w:rPr>
              <w:t xml:space="preserve"> = 1</w:t>
            </w: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C9E98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D0410" w14:textId="77777777" w:rsidR="00564E05" w:rsidRPr="0076090B" w:rsidRDefault="00564E05" w:rsidP="000801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</w:tbl>
    <w:p w14:paraId="36C59F07" w14:textId="77777777" w:rsidR="00564E05" w:rsidRDefault="00564E05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728EC8" w14:textId="77777777" w:rsidR="00564E05" w:rsidRDefault="00564E05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DC7430" w14:textId="77777777" w:rsidR="00564E05" w:rsidRDefault="00564E05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620DA2" w14:textId="77777777" w:rsidR="00564E05" w:rsidRDefault="00564E05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1E288" w14:textId="77777777" w:rsidR="00564E05" w:rsidRDefault="00564E05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4C5DB7" w14:textId="77777777" w:rsidR="00564E05" w:rsidRDefault="00564E05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E084BF" w14:textId="77777777" w:rsidR="00564E05" w:rsidRDefault="00564E05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5150D5" w14:textId="77777777" w:rsidR="00564E05" w:rsidRDefault="00564E05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5255CC" w14:textId="77777777" w:rsidR="00F779E7" w:rsidRDefault="00F779E7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991A69" w14:textId="77777777" w:rsidR="00E2518B" w:rsidRDefault="00E2518B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D38943" w14:textId="77777777" w:rsidR="00E2518B" w:rsidRDefault="00E2518B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4A4B3F" w14:textId="77777777" w:rsidR="00E2518B" w:rsidRDefault="00E2518B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70C0B" w14:textId="77777777" w:rsidR="00E2518B" w:rsidRDefault="00E2518B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08369C" w14:textId="77777777" w:rsidR="00E2518B" w:rsidRDefault="00E2518B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5CBA9" w14:textId="77777777" w:rsidR="00E2518B" w:rsidRDefault="00E2518B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B94693" w14:textId="77777777" w:rsidR="00E2518B" w:rsidRDefault="00E2518B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B8932A" w14:textId="77777777" w:rsidR="00E2518B" w:rsidRDefault="00E2518B" w:rsidP="00564E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D928D9" w14:textId="66554E6A" w:rsidR="00F779E7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79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. </w:t>
      </w:r>
      <w:r w:rsidR="00E2518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779E7">
        <w:rPr>
          <w:rFonts w:ascii="Times New Roman" w:hAnsi="Times New Roman" w:cs="Times New Roman"/>
          <w:b/>
          <w:bCs/>
          <w:sz w:val="24"/>
          <w:szCs w:val="24"/>
        </w:rPr>
        <w:t>: The analysis of variance (ANOVA) for dye degradation</w:t>
      </w:r>
    </w:p>
    <w:p w14:paraId="4D00EB17" w14:textId="77777777" w:rsidR="00F779E7" w:rsidRPr="001A68C0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59"/>
        <w:gridCol w:w="724"/>
        <w:gridCol w:w="1255"/>
        <w:gridCol w:w="1380"/>
        <w:gridCol w:w="1556"/>
        <w:gridCol w:w="1376"/>
      </w:tblGrid>
      <w:tr w:rsidR="00F779E7" w:rsidRPr="001A68C0" w14:paraId="7D5BDBE8" w14:textId="77777777" w:rsidTr="00C15A7F">
        <w:trPr>
          <w:jc w:val="center"/>
        </w:trPr>
        <w:tc>
          <w:tcPr>
            <w:tcW w:w="3059" w:type="dxa"/>
          </w:tcPr>
          <w:p w14:paraId="3747BE87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724" w:type="dxa"/>
          </w:tcPr>
          <w:p w14:paraId="56650D78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255" w:type="dxa"/>
          </w:tcPr>
          <w:p w14:paraId="7DC298EB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</w:t>
            </w:r>
            <w:proofErr w:type="spellEnd"/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S</w:t>
            </w:r>
          </w:p>
        </w:tc>
        <w:tc>
          <w:tcPr>
            <w:tcW w:w="1380" w:type="dxa"/>
          </w:tcPr>
          <w:p w14:paraId="2D7177E4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</w:t>
            </w:r>
            <w:proofErr w:type="spellEnd"/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S</w:t>
            </w:r>
          </w:p>
        </w:tc>
        <w:tc>
          <w:tcPr>
            <w:tcW w:w="1556" w:type="dxa"/>
          </w:tcPr>
          <w:p w14:paraId="75113DDE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376" w:type="dxa"/>
          </w:tcPr>
          <w:p w14:paraId="317F57E6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779E7" w:rsidRPr="001A68C0" w14:paraId="6F41A76B" w14:textId="77777777" w:rsidTr="00C15A7F">
        <w:trPr>
          <w:jc w:val="center"/>
        </w:trPr>
        <w:tc>
          <w:tcPr>
            <w:tcW w:w="3059" w:type="dxa"/>
          </w:tcPr>
          <w:p w14:paraId="48104CD1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24" w:type="dxa"/>
          </w:tcPr>
          <w:p w14:paraId="345FB961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5" w:type="dxa"/>
          </w:tcPr>
          <w:p w14:paraId="575794B4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50.85</w:t>
            </w:r>
          </w:p>
        </w:tc>
        <w:tc>
          <w:tcPr>
            <w:tcW w:w="1380" w:type="dxa"/>
          </w:tcPr>
          <w:p w14:paraId="55F0AEC2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7.71</w:t>
            </w:r>
          </w:p>
        </w:tc>
        <w:tc>
          <w:tcPr>
            <w:tcW w:w="1556" w:type="dxa"/>
          </w:tcPr>
          <w:p w14:paraId="0D6D1B80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6.58</w:t>
            </w:r>
          </w:p>
        </w:tc>
        <w:tc>
          <w:tcPr>
            <w:tcW w:w="1376" w:type="dxa"/>
          </w:tcPr>
          <w:p w14:paraId="2DC4BADE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9E7" w:rsidRPr="001A68C0" w14:paraId="5147C1DF" w14:textId="77777777" w:rsidTr="00C15A7F">
        <w:trPr>
          <w:jc w:val="center"/>
        </w:trPr>
        <w:tc>
          <w:tcPr>
            <w:tcW w:w="3059" w:type="dxa"/>
          </w:tcPr>
          <w:p w14:paraId="44C0ACBB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ar</w:t>
            </w:r>
          </w:p>
        </w:tc>
        <w:tc>
          <w:tcPr>
            <w:tcW w:w="724" w:type="dxa"/>
          </w:tcPr>
          <w:p w14:paraId="2EAF5B53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5" w:type="dxa"/>
          </w:tcPr>
          <w:p w14:paraId="184F4D61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19.32</w:t>
            </w:r>
          </w:p>
        </w:tc>
        <w:tc>
          <w:tcPr>
            <w:tcW w:w="1380" w:type="dxa"/>
          </w:tcPr>
          <w:p w14:paraId="35584DFE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3.11</w:t>
            </w:r>
          </w:p>
        </w:tc>
        <w:tc>
          <w:tcPr>
            <w:tcW w:w="1556" w:type="dxa"/>
          </w:tcPr>
          <w:p w14:paraId="17B4D541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9.33</w:t>
            </w:r>
          </w:p>
        </w:tc>
        <w:tc>
          <w:tcPr>
            <w:tcW w:w="1376" w:type="dxa"/>
          </w:tcPr>
          <w:p w14:paraId="0F65D923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9E7" w:rsidRPr="001A68C0" w14:paraId="4B72ADE2" w14:textId="77777777" w:rsidTr="00C15A7F">
        <w:trPr>
          <w:jc w:val="center"/>
        </w:trPr>
        <w:tc>
          <w:tcPr>
            <w:tcW w:w="3059" w:type="dxa"/>
          </w:tcPr>
          <w:p w14:paraId="48E55DA8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724" w:type="dxa"/>
          </w:tcPr>
          <w:p w14:paraId="2246C11D" w14:textId="77777777" w:rsidR="00F779E7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0F6B292A" w14:textId="77777777" w:rsidR="00F779E7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</w:tc>
        <w:tc>
          <w:tcPr>
            <w:tcW w:w="1380" w:type="dxa"/>
          </w:tcPr>
          <w:p w14:paraId="1D16E981" w14:textId="77777777" w:rsidR="00F779E7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</w:tc>
        <w:tc>
          <w:tcPr>
            <w:tcW w:w="1556" w:type="dxa"/>
          </w:tcPr>
          <w:p w14:paraId="1308CB04" w14:textId="77777777" w:rsidR="00F779E7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1376" w:type="dxa"/>
          </w:tcPr>
          <w:p w14:paraId="53610110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F779E7" w:rsidRPr="001A68C0" w14:paraId="6B43EC6B" w14:textId="77777777" w:rsidTr="00C15A7F">
        <w:trPr>
          <w:jc w:val="center"/>
        </w:trPr>
        <w:tc>
          <w:tcPr>
            <w:tcW w:w="3059" w:type="dxa"/>
          </w:tcPr>
          <w:p w14:paraId="0985A699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e</w:t>
            </w:r>
          </w:p>
        </w:tc>
        <w:tc>
          <w:tcPr>
            <w:tcW w:w="724" w:type="dxa"/>
          </w:tcPr>
          <w:p w14:paraId="6754F9D8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4201D180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32.76</w:t>
            </w:r>
          </w:p>
        </w:tc>
        <w:tc>
          <w:tcPr>
            <w:tcW w:w="1380" w:type="dxa"/>
          </w:tcPr>
          <w:p w14:paraId="5ACEE2E8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32.76</w:t>
            </w:r>
          </w:p>
        </w:tc>
        <w:tc>
          <w:tcPr>
            <w:tcW w:w="1556" w:type="dxa"/>
          </w:tcPr>
          <w:p w14:paraId="4DE3BC17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7.31</w:t>
            </w:r>
          </w:p>
        </w:tc>
        <w:tc>
          <w:tcPr>
            <w:tcW w:w="1376" w:type="dxa"/>
          </w:tcPr>
          <w:p w14:paraId="34B3A815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9E7" w:rsidRPr="001A68C0" w14:paraId="081E3BEB" w14:textId="77777777" w:rsidTr="00C15A7F">
        <w:trPr>
          <w:jc w:val="center"/>
        </w:trPr>
        <w:tc>
          <w:tcPr>
            <w:tcW w:w="3059" w:type="dxa"/>
          </w:tcPr>
          <w:p w14:paraId="27D1A6F4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724" w:type="dxa"/>
          </w:tcPr>
          <w:p w14:paraId="30FEAFA4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35A4E79E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73.81</w:t>
            </w:r>
          </w:p>
        </w:tc>
        <w:tc>
          <w:tcPr>
            <w:tcW w:w="1380" w:type="dxa"/>
          </w:tcPr>
          <w:p w14:paraId="1256655A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73.81</w:t>
            </w:r>
          </w:p>
        </w:tc>
        <w:tc>
          <w:tcPr>
            <w:tcW w:w="1556" w:type="dxa"/>
          </w:tcPr>
          <w:p w14:paraId="177AF614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43.22</w:t>
            </w:r>
          </w:p>
        </w:tc>
        <w:tc>
          <w:tcPr>
            <w:tcW w:w="1376" w:type="dxa"/>
          </w:tcPr>
          <w:p w14:paraId="633F2293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F779E7" w:rsidRPr="001A68C0" w14:paraId="09431FAD" w14:textId="77777777" w:rsidTr="00C15A7F">
        <w:trPr>
          <w:jc w:val="center"/>
        </w:trPr>
        <w:tc>
          <w:tcPr>
            <w:tcW w:w="3059" w:type="dxa"/>
          </w:tcPr>
          <w:p w14:paraId="0AED6A09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way Interaction</w:t>
            </w:r>
          </w:p>
        </w:tc>
        <w:tc>
          <w:tcPr>
            <w:tcW w:w="724" w:type="dxa"/>
          </w:tcPr>
          <w:p w14:paraId="51098F92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76D5A5A2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731.53</w:t>
            </w:r>
          </w:p>
        </w:tc>
        <w:tc>
          <w:tcPr>
            <w:tcW w:w="1380" w:type="dxa"/>
          </w:tcPr>
          <w:p w14:paraId="7D4030A2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731.53</w:t>
            </w:r>
          </w:p>
        </w:tc>
        <w:tc>
          <w:tcPr>
            <w:tcW w:w="1556" w:type="dxa"/>
          </w:tcPr>
          <w:p w14:paraId="2296AF90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428.32</w:t>
            </w:r>
          </w:p>
        </w:tc>
        <w:tc>
          <w:tcPr>
            <w:tcW w:w="1376" w:type="dxa"/>
          </w:tcPr>
          <w:p w14:paraId="09D9F2C5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779E7" w:rsidRPr="001A68C0" w14:paraId="6B03ECA3" w14:textId="77777777" w:rsidTr="00C15A7F">
        <w:trPr>
          <w:jc w:val="center"/>
        </w:trPr>
        <w:tc>
          <w:tcPr>
            <w:tcW w:w="3059" w:type="dxa"/>
          </w:tcPr>
          <w:p w14:paraId="6F22D47C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*time</w:t>
            </w:r>
          </w:p>
        </w:tc>
        <w:tc>
          <w:tcPr>
            <w:tcW w:w="724" w:type="dxa"/>
          </w:tcPr>
          <w:p w14:paraId="263E926F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498469B1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731.53</w:t>
            </w:r>
          </w:p>
        </w:tc>
        <w:tc>
          <w:tcPr>
            <w:tcW w:w="1380" w:type="dxa"/>
          </w:tcPr>
          <w:p w14:paraId="77D77C12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731.53</w:t>
            </w:r>
          </w:p>
        </w:tc>
        <w:tc>
          <w:tcPr>
            <w:tcW w:w="1556" w:type="dxa"/>
          </w:tcPr>
          <w:p w14:paraId="20BFB767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428.32</w:t>
            </w:r>
          </w:p>
        </w:tc>
        <w:tc>
          <w:tcPr>
            <w:tcW w:w="1376" w:type="dxa"/>
          </w:tcPr>
          <w:p w14:paraId="75EB9D71" w14:textId="77777777" w:rsidR="00F779E7" w:rsidRPr="0093554C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779E7" w:rsidRPr="001A68C0" w14:paraId="78B925FE" w14:textId="77777777" w:rsidTr="00C15A7F">
        <w:trPr>
          <w:jc w:val="center"/>
        </w:trPr>
        <w:tc>
          <w:tcPr>
            <w:tcW w:w="3059" w:type="dxa"/>
          </w:tcPr>
          <w:p w14:paraId="109A1B55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724" w:type="dxa"/>
          </w:tcPr>
          <w:p w14:paraId="031757EF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5" w:type="dxa"/>
          </w:tcPr>
          <w:p w14:paraId="31952D50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380" w:type="dxa"/>
          </w:tcPr>
          <w:p w14:paraId="42F82677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556" w:type="dxa"/>
          </w:tcPr>
          <w:p w14:paraId="44E869E3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6" w:type="dxa"/>
          </w:tcPr>
          <w:p w14:paraId="23330E52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9E7" w:rsidRPr="001A68C0" w14:paraId="38007421" w14:textId="77777777" w:rsidTr="00C15A7F">
        <w:trPr>
          <w:jc w:val="center"/>
        </w:trPr>
        <w:tc>
          <w:tcPr>
            <w:tcW w:w="3059" w:type="dxa"/>
          </w:tcPr>
          <w:p w14:paraId="71F3890A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24" w:type="dxa"/>
          </w:tcPr>
          <w:p w14:paraId="26DD49EF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5" w:type="dxa"/>
          </w:tcPr>
          <w:p w14:paraId="126A0EB3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55.98</w:t>
            </w:r>
          </w:p>
        </w:tc>
        <w:tc>
          <w:tcPr>
            <w:tcW w:w="1380" w:type="dxa"/>
          </w:tcPr>
          <w:p w14:paraId="09C29756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6" w:type="dxa"/>
          </w:tcPr>
          <w:p w14:paraId="09347B76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6" w:type="dxa"/>
          </w:tcPr>
          <w:p w14:paraId="3D7120B4" w14:textId="77777777" w:rsidR="00F779E7" w:rsidRPr="001A68C0" w:rsidRDefault="00F779E7" w:rsidP="00C15A7F">
            <w:pPr>
              <w:tabs>
                <w:tab w:val="left" w:pos="111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473EE8F" w14:textId="77777777" w:rsidR="00F779E7" w:rsidRPr="001A68C0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938BE2" w14:textId="77777777" w:rsidR="00F779E7" w:rsidRPr="001A68C0" w:rsidRDefault="00F779E7" w:rsidP="00F77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6A5630" w14:textId="77777777" w:rsidR="00F779E7" w:rsidRPr="001A68C0" w:rsidRDefault="00F779E7" w:rsidP="00F77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A68C0">
        <w:rPr>
          <w:rFonts w:ascii="Times New Roman" w:hAnsi="Times New Roman" w:cs="Times New Roman"/>
          <w:b/>
          <w:bCs/>
          <w:sz w:val="24"/>
          <w:szCs w:val="24"/>
        </w:rPr>
        <w:t>Model Summary</w:t>
      </w:r>
    </w:p>
    <w:p w14:paraId="6379374B" w14:textId="77777777" w:rsidR="00F779E7" w:rsidRDefault="00F779E7" w:rsidP="00F77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193" w:type="dxa"/>
        <w:tblLook w:val="04A0" w:firstRow="1" w:lastRow="0" w:firstColumn="1" w:lastColumn="0" w:noHBand="0" w:noVBand="1"/>
      </w:tblPr>
      <w:tblGrid>
        <w:gridCol w:w="2284"/>
        <w:gridCol w:w="2284"/>
        <w:gridCol w:w="2284"/>
        <w:gridCol w:w="2341"/>
      </w:tblGrid>
      <w:tr w:rsidR="00F779E7" w:rsidRPr="00E92397" w14:paraId="7BD83630" w14:textId="77777777" w:rsidTr="00C15A7F">
        <w:trPr>
          <w:trHeight w:val="324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1981" w14:textId="77777777" w:rsidR="00F779E7" w:rsidRPr="00E92397" w:rsidRDefault="00F779E7" w:rsidP="00C15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3ADD" w14:textId="77777777" w:rsidR="00F779E7" w:rsidRPr="00E92397" w:rsidRDefault="00F779E7" w:rsidP="00C15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-</w:t>
            </w:r>
            <w:proofErr w:type="spellStart"/>
            <w:r w:rsidRPr="00E9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q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F153" w14:textId="77777777" w:rsidR="00F779E7" w:rsidRPr="00E92397" w:rsidRDefault="00F779E7" w:rsidP="00C15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-</w:t>
            </w:r>
            <w:proofErr w:type="spellStart"/>
            <w:r w:rsidRPr="00E9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q</w:t>
            </w:r>
            <w:proofErr w:type="spellEnd"/>
            <w:r w:rsidRPr="00E9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</w:t>
            </w:r>
            <w:proofErr w:type="spellStart"/>
            <w:r w:rsidRPr="00E9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dj</w:t>
            </w:r>
            <w:proofErr w:type="spellEnd"/>
            <w:r w:rsidRPr="00E9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CA1A" w14:textId="77777777" w:rsidR="00F779E7" w:rsidRPr="00E92397" w:rsidRDefault="00F779E7" w:rsidP="00C15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-</w:t>
            </w:r>
            <w:proofErr w:type="spellStart"/>
            <w:r w:rsidRPr="00E9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q</w:t>
            </w:r>
            <w:proofErr w:type="spellEnd"/>
            <w:r w:rsidRPr="00E9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</w:t>
            </w:r>
            <w:proofErr w:type="spellStart"/>
            <w:r w:rsidRPr="00E9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</w:t>
            </w:r>
            <w:proofErr w:type="spellEnd"/>
            <w:r w:rsidRPr="00E92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</w:tr>
      <w:tr w:rsidR="00F779E7" w:rsidRPr="00E92397" w14:paraId="50419CB0" w14:textId="77777777" w:rsidTr="00C15A7F">
        <w:trPr>
          <w:trHeight w:val="324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BB1C" w14:textId="77777777" w:rsidR="00F779E7" w:rsidRPr="00E92397" w:rsidRDefault="00F779E7" w:rsidP="00C15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0687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FBC3" w14:textId="77777777" w:rsidR="00F779E7" w:rsidRPr="00E92397" w:rsidRDefault="00F779E7" w:rsidP="00C15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9.95%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3279" w14:textId="77777777" w:rsidR="00F779E7" w:rsidRPr="00E92397" w:rsidRDefault="00F779E7" w:rsidP="00C15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9.88%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FC22" w14:textId="77777777" w:rsidR="00F779E7" w:rsidRPr="00E92397" w:rsidRDefault="00F779E7" w:rsidP="00C15A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923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9.63%</w:t>
            </w:r>
          </w:p>
        </w:tc>
      </w:tr>
    </w:tbl>
    <w:p w14:paraId="0024DAFE" w14:textId="77777777" w:rsidR="00F779E7" w:rsidRDefault="00F779E7" w:rsidP="00F77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F1E797" w14:textId="77777777" w:rsidR="00F779E7" w:rsidRPr="001A68C0" w:rsidRDefault="00F779E7" w:rsidP="00F77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4E50DD" w14:textId="77777777" w:rsidR="00F779E7" w:rsidRPr="001A68C0" w:rsidRDefault="00F779E7" w:rsidP="00F77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8121AE" w14:textId="77777777" w:rsidR="00F779E7" w:rsidRPr="001A68C0" w:rsidRDefault="00F779E7" w:rsidP="00F779E7">
      <w:pPr>
        <w:tabs>
          <w:tab w:val="left" w:pos="1113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68C0">
        <w:rPr>
          <w:rFonts w:ascii="Times New Roman" w:hAnsi="Times New Roman" w:cs="Times New Roman"/>
          <w:sz w:val="24"/>
          <w:szCs w:val="24"/>
        </w:rPr>
        <w:t xml:space="preserve">* Values are statistically significant at p </w:t>
      </w:r>
      <w:r>
        <w:rPr>
          <w:rFonts w:ascii="Times New Roman" w:hAnsi="Times New Roman" w:cs="Times New Roman"/>
          <w:sz w:val="24"/>
          <w:szCs w:val="24"/>
        </w:rPr>
        <w:t>˃</w:t>
      </w:r>
      <w:r w:rsidRPr="001A68C0">
        <w:rPr>
          <w:rFonts w:ascii="Times New Roman" w:hAnsi="Times New Roman" w:cs="Times New Roman"/>
          <w:sz w:val="24"/>
          <w:szCs w:val="24"/>
        </w:rPr>
        <w:t xml:space="preserve"> 0.05, so concentration</w:t>
      </w:r>
      <w:r>
        <w:rPr>
          <w:rFonts w:ascii="Times New Roman" w:hAnsi="Times New Roman" w:cs="Times New Roman"/>
          <w:sz w:val="24"/>
          <w:szCs w:val="24"/>
        </w:rPr>
        <w:t>, pH,</w:t>
      </w:r>
      <w:r w:rsidRPr="001A68C0">
        <w:rPr>
          <w:rFonts w:ascii="Times New Roman" w:hAnsi="Times New Roman" w:cs="Times New Roman"/>
          <w:sz w:val="24"/>
          <w:szCs w:val="24"/>
        </w:rPr>
        <w:t xml:space="preserve"> and time affect the </w:t>
      </w:r>
      <w:r>
        <w:rPr>
          <w:rFonts w:ascii="Times New Roman" w:hAnsi="Times New Roman" w:cs="Times New Roman"/>
          <w:sz w:val="24"/>
          <w:szCs w:val="24"/>
        </w:rPr>
        <w:t>dye</w:t>
      </w:r>
      <w:r w:rsidRPr="001A68C0">
        <w:rPr>
          <w:rFonts w:ascii="Times New Roman" w:hAnsi="Times New Roman" w:cs="Times New Roman"/>
          <w:sz w:val="24"/>
          <w:szCs w:val="24"/>
        </w:rPr>
        <w:t xml:space="preserve"> degradation when used together.</w:t>
      </w:r>
    </w:p>
    <w:p w14:paraId="22F5B933" w14:textId="77777777" w:rsidR="00F779E7" w:rsidRPr="001A68C0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CE9AB7" w14:textId="77777777" w:rsidR="00F779E7" w:rsidRPr="001A68C0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12395E" w14:textId="77777777" w:rsidR="00F779E7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FB1A7" w14:textId="77777777" w:rsidR="00F779E7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BF19BA" w14:textId="77777777" w:rsidR="00F779E7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4AC80A" w14:textId="77777777" w:rsidR="00F779E7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E90ECF" w14:textId="77777777" w:rsidR="00F779E7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9F99D" w14:textId="77777777" w:rsidR="00F779E7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19AA6A" w14:textId="77777777" w:rsidR="00F779E7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AB8F0E" w14:textId="77777777" w:rsidR="00F779E7" w:rsidRPr="001A68C0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9BF12B" w14:textId="6AFB042B" w:rsidR="00F779E7" w:rsidRPr="001A68C0" w:rsidRDefault="00F779E7" w:rsidP="00F779E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79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. </w:t>
      </w:r>
      <w:r w:rsidR="00E2518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779E7">
        <w:rPr>
          <w:rFonts w:ascii="Times New Roman" w:hAnsi="Times New Roman" w:cs="Times New Roman"/>
          <w:b/>
          <w:bCs/>
          <w:sz w:val="24"/>
          <w:szCs w:val="24"/>
        </w:rPr>
        <w:t>: Regression equation for dye degradation</w:t>
      </w:r>
    </w:p>
    <w:p w14:paraId="557FB372" w14:textId="77777777" w:rsidR="00F779E7" w:rsidRPr="001A68C0" w:rsidRDefault="00F779E7" w:rsidP="00F77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A68C0">
        <w:rPr>
          <w:rFonts w:ascii="Times New Roman" w:hAnsi="Times New Roman" w:cs="Times New Roman"/>
          <w:b/>
          <w:bCs/>
          <w:sz w:val="24"/>
          <w:szCs w:val="24"/>
        </w:rPr>
        <w:t>Coded Coefficients</w:t>
      </w:r>
    </w:p>
    <w:p w14:paraId="1F13F86E" w14:textId="77777777" w:rsidR="00F779E7" w:rsidRPr="001A68C0" w:rsidRDefault="00F779E7" w:rsidP="00F77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228"/>
        <w:gridCol w:w="1226"/>
        <w:gridCol w:w="1215"/>
        <w:gridCol w:w="1225"/>
        <w:gridCol w:w="1221"/>
        <w:gridCol w:w="1205"/>
      </w:tblGrid>
      <w:tr w:rsidR="00F779E7" w:rsidRPr="001A68C0" w14:paraId="196BAB04" w14:textId="77777777" w:rsidTr="00C15A7F">
        <w:trPr>
          <w:jc w:val="center"/>
        </w:trPr>
        <w:tc>
          <w:tcPr>
            <w:tcW w:w="1576" w:type="dxa"/>
          </w:tcPr>
          <w:p w14:paraId="5C2E4989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245" w:type="dxa"/>
          </w:tcPr>
          <w:p w14:paraId="76C7E1BC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242" w:type="dxa"/>
          </w:tcPr>
          <w:p w14:paraId="6D2BE8BF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236" w:type="dxa"/>
          </w:tcPr>
          <w:p w14:paraId="488CE68A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 </w:t>
            </w:r>
            <w:proofErr w:type="spellStart"/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243" w:type="dxa"/>
          </w:tcPr>
          <w:p w14:paraId="60751F69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242" w:type="dxa"/>
          </w:tcPr>
          <w:p w14:paraId="0842F2D6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32" w:type="dxa"/>
          </w:tcPr>
          <w:p w14:paraId="0B6AC09B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F779E7" w:rsidRPr="001A68C0" w14:paraId="087948B0" w14:textId="77777777" w:rsidTr="00C15A7F">
        <w:trPr>
          <w:jc w:val="center"/>
        </w:trPr>
        <w:tc>
          <w:tcPr>
            <w:tcW w:w="1576" w:type="dxa"/>
          </w:tcPr>
          <w:p w14:paraId="528C6E7A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1245" w:type="dxa"/>
          </w:tcPr>
          <w:p w14:paraId="707716BC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2" w:type="dxa"/>
          </w:tcPr>
          <w:p w14:paraId="23B01107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37</w:t>
            </w:r>
          </w:p>
        </w:tc>
        <w:tc>
          <w:tcPr>
            <w:tcW w:w="1236" w:type="dxa"/>
          </w:tcPr>
          <w:p w14:paraId="3489EE38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243" w:type="dxa"/>
          </w:tcPr>
          <w:p w14:paraId="2A84A86C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11</w:t>
            </w:r>
          </w:p>
        </w:tc>
        <w:tc>
          <w:tcPr>
            <w:tcW w:w="1242" w:type="dxa"/>
          </w:tcPr>
          <w:p w14:paraId="3E3DF50D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2" w:type="dxa"/>
          </w:tcPr>
          <w:p w14:paraId="69EEC7F1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9E7" w:rsidRPr="001A68C0" w14:paraId="41914C55" w14:textId="77777777" w:rsidTr="00C15A7F">
        <w:trPr>
          <w:jc w:val="center"/>
        </w:trPr>
        <w:tc>
          <w:tcPr>
            <w:tcW w:w="1576" w:type="dxa"/>
          </w:tcPr>
          <w:p w14:paraId="2FE63D23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245" w:type="dxa"/>
          </w:tcPr>
          <w:p w14:paraId="2EC44035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5</w:t>
            </w:r>
          </w:p>
        </w:tc>
        <w:tc>
          <w:tcPr>
            <w:tcW w:w="1242" w:type="dxa"/>
          </w:tcPr>
          <w:p w14:paraId="39DFF896" w14:textId="77777777" w:rsidR="00F779E7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3</w:t>
            </w:r>
          </w:p>
        </w:tc>
        <w:tc>
          <w:tcPr>
            <w:tcW w:w="1236" w:type="dxa"/>
          </w:tcPr>
          <w:p w14:paraId="60506955" w14:textId="77777777" w:rsidR="00F779E7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243" w:type="dxa"/>
          </w:tcPr>
          <w:p w14:paraId="07E5CFBA" w14:textId="77777777" w:rsidR="00F779E7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242" w:type="dxa"/>
          </w:tcPr>
          <w:p w14:paraId="165ED0FD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232" w:type="dxa"/>
          </w:tcPr>
          <w:p w14:paraId="4E843926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779E7" w:rsidRPr="001A68C0" w14:paraId="51C167DC" w14:textId="77777777" w:rsidTr="00C15A7F">
        <w:trPr>
          <w:jc w:val="center"/>
        </w:trPr>
        <w:tc>
          <w:tcPr>
            <w:tcW w:w="1576" w:type="dxa"/>
          </w:tcPr>
          <w:p w14:paraId="7E2A376F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245" w:type="dxa"/>
          </w:tcPr>
          <w:p w14:paraId="349DA65E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75</w:t>
            </w:r>
          </w:p>
        </w:tc>
        <w:tc>
          <w:tcPr>
            <w:tcW w:w="1242" w:type="dxa"/>
          </w:tcPr>
          <w:p w14:paraId="1F044688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88</w:t>
            </w:r>
          </w:p>
        </w:tc>
        <w:tc>
          <w:tcPr>
            <w:tcW w:w="1236" w:type="dxa"/>
          </w:tcPr>
          <w:p w14:paraId="021295D8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243" w:type="dxa"/>
          </w:tcPr>
          <w:p w14:paraId="1E0B290E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13</w:t>
            </w:r>
          </w:p>
        </w:tc>
        <w:tc>
          <w:tcPr>
            <w:tcW w:w="1242" w:type="dxa"/>
          </w:tcPr>
          <w:p w14:paraId="2D32D0A9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2" w:type="dxa"/>
          </w:tcPr>
          <w:p w14:paraId="117BB452" w14:textId="77777777" w:rsidR="00F779E7" w:rsidRPr="001A68C0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C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779E7" w:rsidRPr="001A68C0" w14:paraId="241CB968" w14:textId="77777777" w:rsidTr="00C15A7F">
        <w:trPr>
          <w:jc w:val="center"/>
        </w:trPr>
        <w:tc>
          <w:tcPr>
            <w:tcW w:w="1576" w:type="dxa"/>
          </w:tcPr>
          <w:p w14:paraId="03BA3400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245" w:type="dxa"/>
          </w:tcPr>
          <w:p w14:paraId="196985A5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6.075</w:t>
            </w:r>
          </w:p>
        </w:tc>
        <w:tc>
          <w:tcPr>
            <w:tcW w:w="1242" w:type="dxa"/>
          </w:tcPr>
          <w:p w14:paraId="0038D3C7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3.038</w:t>
            </w:r>
          </w:p>
        </w:tc>
        <w:tc>
          <w:tcPr>
            <w:tcW w:w="1236" w:type="dxa"/>
          </w:tcPr>
          <w:p w14:paraId="1F211BB0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243" w:type="dxa"/>
          </w:tcPr>
          <w:p w14:paraId="542FF0BA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1242" w:type="dxa"/>
          </w:tcPr>
          <w:p w14:paraId="4E32E3DD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32" w:type="dxa"/>
          </w:tcPr>
          <w:p w14:paraId="115C7C64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779E7" w:rsidRPr="001A68C0" w14:paraId="5BFA3A5B" w14:textId="77777777" w:rsidTr="00C15A7F">
        <w:trPr>
          <w:jc w:val="center"/>
        </w:trPr>
        <w:tc>
          <w:tcPr>
            <w:tcW w:w="1576" w:type="dxa"/>
          </w:tcPr>
          <w:p w14:paraId="7D01A3A5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* Concentration</w:t>
            </w:r>
          </w:p>
        </w:tc>
        <w:tc>
          <w:tcPr>
            <w:tcW w:w="1245" w:type="dxa"/>
          </w:tcPr>
          <w:p w14:paraId="42EFDB1D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19.125</w:t>
            </w:r>
          </w:p>
        </w:tc>
        <w:tc>
          <w:tcPr>
            <w:tcW w:w="1242" w:type="dxa"/>
          </w:tcPr>
          <w:p w14:paraId="06B5D037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9.562</w:t>
            </w:r>
          </w:p>
        </w:tc>
        <w:tc>
          <w:tcPr>
            <w:tcW w:w="1236" w:type="dxa"/>
          </w:tcPr>
          <w:p w14:paraId="080177F2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243" w:type="dxa"/>
          </w:tcPr>
          <w:p w14:paraId="3B63279A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20.70</w:t>
            </w:r>
          </w:p>
        </w:tc>
        <w:tc>
          <w:tcPr>
            <w:tcW w:w="1242" w:type="dxa"/>
          </w:tcPr>
          <w:p w14:paraId="65F30A9F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2" w:type="dxa"/>
          </w:tcPr>
          <w:p w14:paraId="37EB6123" w14:textId="77777777" w:rsidR="00F779E7" w:rsidRPr="0093554C" w:rsidRDefault="00F779E7" w:rsidP="00C15A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4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299D8934" w14:textId="77777777" w:rsidR="00F779E7" w:rsidRPr="001A68C0" w:rsidRDefault="00F779E7" w:rsidP="00F77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A5690F" w14:textId="77777777" w:rsidR="00F779E7" w:rsidRPr="001A68C0" w:rsidRDefault="00F779E7" w:rsidP="00F77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68C0">
        <w:rPr>
          <w:rFonts w:ascii="Times New Roman" w:hAnsi="Times New Roman" w:cs="Times New Roman"/>
          <w:sz w:val="24"/>
          <w:szCs w:val="24"/>
        </w:rPr>
        <w:t>Regression Equation in Uncoded Units</w:t>
      </w:r>
    </w:p>
    <w:p w14:paraId="33BC1DC5" w14:textId="77777777" w:rsidR="00F779E7" w:rsidRPr="001A68C0" w:rsidRDefault="00F779E7" w:rsidP="00F77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CEE6AE" w14:textId="77777777" w:rsidR="00F779E7" w:rsidRPr="001A68C0" w:rsidRDefault="00F779E7" w:rsidP="00F77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68C0">
        <w:rPr>
          <w:rFonts w:ascii="Times New Roman" w:hAnsi="Times New Roman" w:cs="Times New Roman"/>
          <w:sz w:val="24"/>
          <w:szCs w:val="24"/>
        </w:rPr>
        <w:t xml:space="preserve">% of </w:t>
      </w:r>
      <w:r>
        <w:rPr>
          <w:rFonts w:ascii="Times New Roman" w:hAnsi="Times New Roman" w:cs="Times New Roman"/>
          <w:sz w:val="24"/>
          <w:szCs w:val="24"/>
        </w:rPr>
        <w:t>dye</w:t>
      </w:r>
      <w:r w:rsidRPr="001A68C0">
        <w:rPr>
          <w:rFonts w:ascii="Times New Roman" w:hAnsi="Times New Roman" w:cs="Times New Roman"/>
          <w:sz w:val="24"/>
          <w:szCs w:val="24"/>
        </w:rPr>
        <w:t xml:space="preserve"> degradation = </w:t>
      </w:r>
      <w:r>
        <w:rPr>
          <w:rFonts w:ascii="Times New Roman" w:hAnsi="Times New Roman" w:cs="Times New Roman"/>
          <w:sz w:val="24"/>
          <w:szCs w:val="24"/>
        </w:rPr>
        <w:t xml:space="preserve">12.17 – 10.970 pH + 8.93 time + 0.1215 Concentration + 3.825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H*time</w:t>
      </w:r>
    </w:p>
    <w:p w14:paraId="6674926D" w14:textId="77777777" w:rsidR="00F779E7" w:rsidRPr="001A68C0" w:rsidRDefault="00F779E7" w:rsidP="00F779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224B0C" w14:textId="77777777" w:rsidR="00F779E7" w:rsidRPr="001A68C0" w:rsidRDefault="00F779E7" w:rsidP="00F779E7">
      <w:pPr>
        <w:tabs>
          <w:tab w:val="left" w:pos="1113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68C0">
        <w:rPr>
          <w:rFonts w:ascii="Times New Roman" w:hAnsi="Times New Roman" w:cs="Times New Roman"/>
          <w:sz w:val="24"/>
          <w:szCs w:val="24"/>
        </w:rPr>
        <w:t xml:space="preserve">* Values are statistically significant at p </w:t>
      </w:r>
      <w:r>
        <w:rPr>
          <w:rFonts w:ascii="Times New Roman" w:hAnsi="Times New Roman" w:cs="Times New Roman"/>
          <w:sz w:val="24"/>
          <w:szCs w:val="24"/>
        </w:rPr>
        <w:t>˃</w:t>
      </w:r>
      <w:r w:rsidRPr="001A68C0">
        <w:rPr>
          <w:rFonts w:ascii="Times New Roman" w:hAnsi="Times New Roman" w:cs="Times New Roman"/>
          <w:sz w:val="24"/>
          <w:szCs w:val="24"/>
        </w:rPr>
        <w:t xml:space="preserve"> 0.05 as pH</w:t>
      </w:r>
      <w:r>
        <w:rPr>
          <w:rFonts w:ascii="Times New Roman" w:hAnsi="Times New Roman" w:cs="Times New Roman"/>
          <w:sz w:val="24"/>
          <w:szCs w:val="24"/>
        </w:rPr>
        <w:t>, time,</w:t>
      </w:r>
      <w:r w:rsidRPr="001A68C0">
        <w:rPr>
          <w:rFonts w:ascii="Times New Roman" w:hAnsi="Times New Roman" w:cs="Times New Roman"/>
          <w:sz w:val="24"/>
          <w:szCs w:val="24"/>
        </w:rPr>
        <w:t xml:space="preserve"> and concentration affect the </w:t>
      </w:r>
      <w:r>
        <w:rPr>
          <w:rFonts w:ascii="Times New Roman" w:hAnsi="Times New Roman" w:cs="Times New Roman"/>
          <w:sz w:val="24"/>
          <w:szCs w:val="24"/>
        </w:rPr>
        <w:t>dye</w:t>
      </w:r>
      <w:r w:rsidRPr="001A68C0">
        <w:rPr>
          <w:rFonts w:ascii="Times New Roman" w:hAnsi="Times New Roman" w:cs="Times New Roman"/>
          <w:sz w:val="24"/>
          <w:szCs w:val="24"/>
        </w:rPr>
        <w:t xml:space="preserve"> degradation.</w:t>
      </w:r>
    </w:p>
    <w:p w14:paraId="3BA5D0F8" w14:textId="77777777" w:rsidR="00F779E7" w:rsidRPr="001A68C0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4E8A1E" w14:textId="77777777" w:rsidR="00F779E7" w:rsidRPr="001A68C0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157A70" w14:textId="77777777" w:rsidR="00F779E7" w:rsidRPr="001A68C0" w:rsidRDefault="00F779E7" w:rsidP="00F779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96ACC1" w14:textId="77777777" w:rsidR="00564E05" w:rsidRDefault="00564E05" w:rsidP="00564E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A71A6D" w14:textId="77777777" w:rsidR="00E2518B" w:rsidRDefault="00E2518B" w:rsidP="00564E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336E73" w14:textId="77777777" w:rsidR="00E2518B" w:rsidRDefault="00E2518B" w:rsidP="00564E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AEC4D1" w14:textId="77777777" w:rsidR="00E2518B" w:rsidRDefault="00E2518B" w:rsidP="00564E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7D88E8" w14:textId="77777777" w:rsidR="00E2518B" w:rsidRDefault="00E2518B" w:rsidP="00564E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77E7A6" w14:textId="77777777" w:rsidR="00E2518B" w:rsidRDefault="00E2518B" w:rsidP="00564E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25336C" w14:textId="77777777" w:rsidR="00E2518B" w:rsidRDefault="00E2518B" w:rsidP="00564E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6E5CDA" w14:textId="77777777" w:rsidR="00564E05" w:rsidRDefault="00564E05" w:rsidP="00564E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ED07E3" w14:textId="77777777" w:rsidR="00564E05" w:rsidRDefault="00564E05" w:rsidP="00564E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4550C8" w14:textId="77777777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2518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. 5: Antibacterial activity of Y</w:t>
      </w:r>
      <w:r w:rsidRPr="00E2518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E2518B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E2518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E2518B">
        <w:rPr>
          <w:rFonts w:ascii="Times New Roman" w:hAnsi="Times New Roman" w:cs="Times New Roman"/>
          <w:b/>
          <w:bCs/>
          <w:sz w:val="24"/>
          <w:szCs w:val="24"/>
        </w:rPr>
        <w:t xml:space="preserve"> nanocomposite</w:t>
      </w:r>
    </w:p>
    <w:p w14:paraId="753902B6" w14:textId="77777777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947" w:type="dxa"/>
        <w:tblLook w:val="04A0" w:firstRow="1" w:lastRow="0" w:firstColumn="1" w:lastColumn="0" w:noHBand="0" w:noVBand="1"/>
      </w:tblPr>
      <w:tblGrid>
        <w:gridCol w:w="2114"/>
        <w:gridCol w:w="1780"/>
        <w:gridCol w:w="1557"/>
        <w:gridCol w:w="1491"/>
        <w:gridCol w:w="1580"/>
        <w:gridCol w:w="1425"/>
      </w:tblGrid>
      <w:tr w:rsidR="00E2518B" w:rsidRPr="00100F66" w14:paraId="5070120D" w14:textId="77777777" w:rsidTr="00E61ACC">
        <w:trPr>
          <w:trHeight w:val="410"/>
        </w:trPr>
        <w:tc>
          <w:tcPr>
            <w:tcW w:w="2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FC33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crobes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D0294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sitive control (mm)</w:t>
            </w:r>
          </w:p>
        </w:tc>
        <w:tc>
          <w:tcPr>
            <w:tcW w:w="60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89745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</w:t>
            </w:r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2</w:t>
            </w:r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</w:t>
            </w:r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3</w:t>
            </w:r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nanocomposite (mm)</w:t>
            </w:r>
          </w:p>
        </w:tc>
      </w:tr>
      <w:tr w:rsidR="00E2518B" w:rsidRPr="00100F66" w14:paraId="37C04AB4" w14:textId="77777777" w:rsidTr="00E61ACC">
        <w:trPr>
          <w:trHeight w:val="711"/>
        </w:trPr>
        <w:tc>
          <w:tcPr>
            <w:tcW w:w="2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14A58" w14:textId="77777777" w:rsidR="00E2518B" w:rsidRPr="00100F66" w:rsidRDefault="00E2518B" w:rsidP="00E61AC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E1910" w14:textId="77777777" w:rsidR="00E2518B" w:rsidRPr="00100F66" w:rsidRDefault="00E2518B" w:rsidP="00E61AC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467D6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(25 </w:t>
            </w:r>
            <w:proofErr w:type="spellStart"/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μg</w:t>
            </w:r>
            <w:proofErr w:type="spellEnd"/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/m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03B4F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(50 </w:t>
            </w:r>
            <w:proofErr w:type="spellStart"/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μg</w:t>
            </w:r>
            <w:proofErr w:type="spellEnd"/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/mL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012E0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(75 </w:t>
            </w:r>
            <w:proofErr w:type="spellStart"/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μg</w:t>
            </w:r>
            <w:proofErr w:type="spellEnd"/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/mL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0F8A8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(100 </w:t>
            </w:r>
            <w:proofErr w:type="spellStart"/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μg</w:t>
            </w:r>
            <w:proofErr w:type="spellEnd"/>
            <w:r w:rsidRPr="00100F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/mL)</w:t>
            </w:r>
          </w:p>
        </w:tc>
      </w:tr>
      <w:tr w:rsidR="00E2518B" w:rsidRPr="00100F66" w14:paraId="638BAEB6" w14:textId="77777777" w:rsidTr="00E61ACC">
        <w:trPr>
          <w:trHeight w:val="355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EB707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Escherichia coli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06700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 ± 0.4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C5492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 ± 0.3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5629E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 ± 0.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531B9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 ± 0.4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5662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 ± 0.37</w:t>
            </w:r>
          </w:p>
        </w:tc>
      </w:tr>
      <w:tr w:rsidR="00E2518B" w:rsidRPr="00100F66" w14:paraId="27A3CC20" w14:textId="77777777" w:rsidTr="00E61ACC">
        <w:trPr>
          <w:trHeight w:val="711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A7668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Pseudomonas aeruginosa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D11AE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 ± 0.4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C05E5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 ± 0.3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04AF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 ± 0.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F91AE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 ± 0.1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8D77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 ± 0.20</w:t>
            </w:r>
          </w:p>
        </w:tc>
      </w:tr>
      <w:tr w:rsidR="00E2518B" w:rsidRPr="00100F66" w14:paraId="18B5BB5A" w14:textId="77777777" w:rsidTr="00E61ACC">
        <w:trPr>
          <w:trHeight w:val="355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A9C73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oteus vulgar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0C3CA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 ± 0.2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3F851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 ± 0.3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A36C3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 ± 0.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389B7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 ± 0.4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1822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 ± 0.16</w:t>
            </w:r>
          </w:p>
        </w:tc>
      </w:tr>
      <w:tr w:rsidR="00E2518B" w:rsidRPr="00100F66" w14:paraId="0A2E4206" w14:textId="77777777" w:rsidTr="00E61ACC">
        <w:trPr>
          <w:trHeight w:val="355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12DDC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cillus subtil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9134E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 ± 0.5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694FE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 ± 0.0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E9F47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 ± 0.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139D1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 ± 0.2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C44B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 ± 0.33</w:t>
            </w:r>
          </w:p>
        </w:tc>
      </w:tr>
      <w:tr w:rsidR="00E2518B" w:rsidRPr="00100F66" w14:paraId="0F824464" w14:textId="77777777" w:rsidTr="00E61ACC">
        <w:trPr>
          <w:trHeight w:val="711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78C50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Staphylococcus aureus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B260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 ± 0.5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DFA80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 ± 0.2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FAA02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 ± 0.4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A00B2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 ± 0.1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6AC8" w14:textId="77777777" w:rsidR="00E2518B" w:rsidRPr="00100F66" w:rsidRDefault="00E2518B" w:rsidP="00E61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00F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 ± 0.12</w:t>
            </w:r>
          </w:p>
        </w:tc>
      </w:tr>
    </w:tbl>
    <w:p w14:paraId="1386599E" w14:textId="77777777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8B919" w14:textId="77777777" w:rsidR="00E2518B" w:rsidRDefault="00E2518B" w:rsidP="00E251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51BE7C" w14:textId="77777777" w:rsidR="00E2518B" w:rsidRDefault="00E2518B" w:rsidP="00E251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05830C" w14:textId="77777777" w:rsidR="00E2518B" w:rsidRDefault="00E2518B" w:rsidP="00E251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8141B2" w14:textId="77777777" w:rsidR="00E2518B" w:rsidRDefault="00E2518B" w:rsidP="00E251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C21770" w14:textId="77777777" w:rsidR="00E2518B" w:rsidRDefault="00E2518B" w:rsidP="00E251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0A125B" w14:textId="77777777" w:rsidR="00E2518B" w:rsidRDefault="00E2518B" w:rsidP="00E251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6F11C2" w14:textId="77777777" w:rsidR="00E2518B" w:rsidRDefault="00E2518B" w:rsidP="00E251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094479" w14:textId="77777777" w:rsidR="00E2518B" w:rsidRPr="004E11AB" w:rsidRDefault="00E2518B" w:rsidP="00E251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547080" w14:textId="77777777" w:rsidR="00564E05" w:rsidRDefault="00564E05" w:rsidP="00564E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64E05" w:rsidSect="005602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146775"/>
    <w:multiLevelType w:val="hybridMultilevel"/>
    <w:tmpl w:val="860AD3D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yleGuidePreference" w:val="-1"/>
  </w:docVars>
  <w:rsids>
    <w:rsidRoot w:val="004E11AB"/>
    <w:rsid w:val="0000436E"/>
    <w:rsid w:val="00007E40"/>
    <w:rsid w:val="00010016"/>
    <w:rsid w:val="00026D22"/>
    <w:rsid w:val="00034BF0"/>
    <w:rsid w:val="00037B2D"/>
    <w:rsid w:val="00047AC6"/>
    <w:rsid w:val="00054922"/>
    <w:rsid w:val="00062C39"/>
    <w:rsid w:val="000767DD"/>
    <w:rsid w:val="00076845"/>
    <w:rsid w:val="00081DED"/>
    <w:rsid w:val="0008718F"/>
    <w:rsid w:val="000879A6"/>
    <w:rsid w:val="000A34D4"/>
    <w:rsid w:val="000B2AEB"/>
    <w:rsid w:val="000E202B"/>
    <w:rsid w:val="000E42A0"/>
    <w:rsid w:val="000E5CB6"/>
    <w:rsid w:val="000E6527"/>
    <w:rsid w:val="00100EC1"/>
    <w:rsid w:val="00100F66"/>
    <w:rsid w:val="001046DF"/>
    <w:rsid w:val="001050BE"/>
    <w:rsid w:val="00114FF3"/>
    <w:rsid w:val="00120F10"/>
    <w:rsid w:val="0012573B"/>
    <w:rsid w:val="001477FF"/>
    <w:rsid w:val="00152FE9"/>
    <w:rsid w:val="001553F1"/>
    <w:rsid w:val="0016274A"/>
    <w:rsid w:val="0017759D"/>
    <w:rsid w:val="00180231"/>
    <w:rsid w:val="001919F9"/>
    <w:rsid w:val="00193146"/>
    <w:rsid w:val="00196C86"/>
    <w:rsid w:val="001A4E28"/>
    <w:rsid w:val="001B250B"/>
    <w:rsid w:val="001C0101"/>
    <w:rsid w:val="001E0DF3"/>
    <w:rsid w:val="001E609D"/>
    <w:rsid w:val="001F21A1"/>
    <w:rsid w:val="001F5880"/>
    <w:rsid w:val="002066DA"/>
    <w:rsid w:val="0021403E"/>
    <w:rsid w:val="00227507"/>
    <w:rsid w:val="00233A7A"/>
    <w:rsid w:val="002413EE"/>
    <w:rsid w:val="00243C9C"/>
    <w:rsid w:val="002457BD"/>
    <w:rsid w:val="00250DEF"/>
    <w:rsid w:val="00251D89"/>
    <w:rsid w:val="002552CB"/>
    <w:rsid w:val="00256B4F"/>
    <w:rsid w:val="00275179"/>
    <w:rsid w:val="00275FD7"/>
    <w:rsid w:val="00282534"/>
    <w:rsid w:val="00285203"/>
    <w:rsid w:val="0029072E"/>
    <w:rsid w:val="00291256"/>
    <w:rsid w:val="002977F2"/>
    <w:rsid w:val="00297F17"/>
    <w:rsid w:val="002A28CB"/>
    <w:rsid w:val="002B4367"/>
    <w:rsid w:val="002B7BD5"/>
    <w:rsid w:val="002C5D2F"/>
    <w:rsid w:val="002D01F5"/>
    <w:rsid w:val="002D11B9"/>
    <w:rsid w:val="002E20BE"/>
    <w:rsid w:val="002E49FC"/>
    <w:rsid w:val="002F51D7"/>
    <w:rsid w:val="002F623D"/>
    <w:rsid w:val="002F6528"/>
    <w:rsid w:val="00300B79"/>
    <w:rsid w:val="0033196F"/>
    <w:rsid w:val="0034035F"/>
    <w:rsid w:val="00341822"/>
    <w:rsid w:val="00347B94"/>
    <w:rsid w:val="00360BFD"/>
    <w:rsid w:val="00361FBB"/>
    <w:rsid w:val="00366E7C"/>
    <w:rsid w:val="00367900"/>
    <w:rsid w:val="003709B5"/>
    <w:rsid w:val="00375C4C"/>
    <w:rsid w:val="0039129C"/>
    <w:rsid w:val="0039418B"/>
    <w:rsid w:val="00395CC3"/>
    <w:rsid w:val="003A0F42"/>
    <w:rsid w:val="003A31DF"/>
    <w:rsid w:val="003A3750"/>
    <w:rsid w:val="003D00EA"/>
    <w:rsid w:val="003D28D7"/>
    <w:rsid w:val="003D4464"/>
    <w:rsid w:val="003E1E1B"/>
    <w:rsid w:val="003F5DC2"/>
    <w:rsid w:val="00400F9F"/>
    <w:rsid w:val="00407258"/>
    <w:rsid w:val="00407A43"/>
    <w:rsid w:val="004102E1"/>
    <w:rsid w:val="00417669"/>
    <w:rsid w:val="004234E0"/>
    <w:rsid w:val="004265E4"/>
    <w:rsid w:val="00427B3D"/>
    <w:rsid w:val="004400C1"/>
    <w:rsid w:val="00442EDE"/>
    <w:rsid w:val="00450807"/>
    <w:rsid w:val="0045646B"/>
    <w:rsid w:val="00480BBD"/>
    <w:rsid w:val="0049181C"/>
    <w:rsid w:val="0049615A"/>
    <w:rsid w:val="004A6429"/>
    <w:rsid w:val="004B4A33"/>
    <w:rsid w:val="004C0076"/>
    <w:rsid w:val="004C4DA4"/>
    <w:rsid w:val="004C664B"/>
    <w:rsid w:val="004D52E3"/>
    <w:rsid w:val="004D71AF"/>
    <w:rsid w:val="004E11AB"/>
    <w:rsid w:val="004F470E"/>
    <w:rsid w:val="004F4C6B"/>
    <w:rsid w:val="004F7D33"/>
    <w:rsid w:val="005010DD"/>
    <w:rsid w:val="00504204"/>
    <w:rsid w:val="005168B0"/>
    <w:rsid w:val="005171F9"/>
    <w:rsid w:val="00537541"/>
    <w:rsid w:val="00537D58"/>
    <w:rsid w:val="0054520F"/>
    <w:rsid w:val="00552CB3"/>
    <w:rsid w:val="005565AF"/>
    <w:rsid w:val="00557D0B"/>
    <w:rsid w:val="00560202"/>
    <w:rsid w:val="00564E05"/>
    <w:rsid w:val="00583A98"/>
    <w:rsid w:val="005913E9"/>
    <w:rsid w:val="005A0951"/>
    <w:rsid w:val="005B0921"/>
    <w:rsid w:val="005B299D"/>
    <w:rsid w:val="005B6228"/>
    <w:rsid w:val="005D13BE"/>
    <w:rsid w:val="005D55A7"/>
    <w:rsid w:val="005E282A"/>
    <w:rsid w:val="005F186E"/>
    <w:rsid w:val="005F2C5E"/>
    <w:rsid w:val="00601510"/>
    <w:rsid w:val="00602ED5"/>
    <w:rsid w:val="00614E25"/>
    <w:rsid w:val="00621F70"/>
    <w:rsid w:val="006221C9"/>
    <w:rsid w:val="00623337"/>
    <w:rsid w:val="00624AE1"/>
    <w:rsid w:val="0063451E"/>
    <w:rsid w:val="00637181"/>
    <w:rsid w:val="00653C15"/>
    <w:rsid w:val="00653CB5"/>
    <w:rsid w:val="0066383D"/>
    <w:rsid w:val="00667618"/>
    <w:rsid w:val="00671AB4"/>
    <w:rsid w:val="00672D03"/>
    <w:rsid w:val="006801D1"/>
    <w:rsid w:val="006878D8"/>
    <w:rsid w:val="006927E7"/>
    <w:rsid w:val="006928E0"/>
    <w:rsid w:val="006951BD"/>
    <w:rsid w:val="006A0D15"/>
    <w:rsid w:val="006A3DB3"/>
    <w:rsid w:val="006A53DA"/>
    <w:rsid w:val="006D1D0C"/>
    <w:rsid w:val="006D1ED7"/>
    <w:rsid w:val="006E2BCB"/>
    <w:rsid w:val="006E2D3E"/>
    <w:rsid w:val="006F367E"/>
    <w:rsid w:val="006F4C55"/>
    <w:rsid w:val="00706CA6"/>
    <w:rsid w:val="007322C0"/>
    <w:rsid w:val="0073411B"/>
    <w:rsid w:val="007527E3"/>
    <w:rsid w:val="007610F1"/>
    <w:rsid w:val="00771445"/>
    <w:rsid w:val="00771874"/>
    <w:rsid w:val="007769AF"/>
    <w:rsid w:val="007832E7"/>
    <w:rsid w:val="00783FDE"/>
    <w:rsid w:val="00791539"/>
    <w:rsid w:val="0079440B"/>
    <w:rsid w:val="007A5239"/>
    <w:rsid w:val="007C4C77"/>
    <w:rsid w:val="007D0735"/>
    <w:rsid w:val="007D1D96"/>
    <w:rsid w:val="007E3A5A"/>
    <w:rsid w:val="007F15AD"/>
    <w:rsid w:val="007F77F1"/>
    <w:rsid w:val="008058D3"/>
    <w:rsid w:val="00811B94"/>
    <w:rsid w:val="00811C17"/>
    <w:rsid w:val="00815731"/>
    <w:rsid w:val="00816C3F"/>
    <w:rsid w:val="008303E1"/>
    <w:rsid w:val="0083241A"/>
    <w:rsid w:val="00837D20"/>
    <w:rsid w:val="00842F96"/>
    <w:rsid w:val="00845D33"/>
    <w:rsid w:val="008501C0"/>
    <w:rsid w:val="00857518"/>
    <w:rsid w:val="00883D14"/>
    <w:rsid w:val="00886121"/>
    <w:rsid w:val="008877CA"/>
    <w:rsid w:val="008A2030"/>
    <w:rsid w:val="008B0EB9"/>
    <w:rsid w:val="008B46CE"/>
    <w:rsid w:val="008B69B0"/>
    <w:rsid w:val="008B72A1"/>
    <w:rsid w:val="008C2762"/>
    <w:rsid w:val="008C3361"/>
    <w:rsid w:val="008C3DC2"/>
    <w:rsid w:val="008D7110"/>
    <w:rsid w:val="008E2D91"/>
    <w:rsid w:val="008F1362"/>
    <w:rsid w:val="008F6D45"/>
    <w:rsid w:val="00903B25"/>
    <w:rsid w:val="009046C3"/>
    <w:rsid w:val="0090781A"/>
    <w:rsid w:val="009157EF"/>
    <w:rsid w:val="00943AA7"/>
    <w:rsid w:val="00953673"/>
    <w:rsid w:val="009550A9"/>
    <w:rsid w:val="00962064"/>
    <w:rsid w:val="0096233B"/>
    <w:rsid w:val="0097351F"/>
    <w:rsid w:val="00981F4E"/>
    <w:rsid w:val="009979B2"/>
    <w:rsid w:val="009A2959"/>
    <w:rsid w:val="009B5EE1"/>
    <w:rsid w:val="009C245E"/>
    <w:rsid w:val="009C50D6"/>
    <w:rsid w:val="009D3E4A"/>
    <w:rsid w:val="009D7BB6"/>
    <w:rsid w:val="009E15A9"/>
    <w:rsid w:val="009F0DD3"/>
    <w:rsid w:val="009F6786"/>
    <w:rsid w:val="009F6963"/>
    <w:rsid w:val="00A156E8"/>
    <w:rsid w:val="00A17CB2"/>
    <w:rsid w:val="00A2343E"/>
    <w:rsid w:val="00A24808"/>
    <w:rsid w:val="00A264E4"/>
    <w:rsid w:val="00A31484"/>
    <w:rsid w:val="00A31A28"/>
    <w:rsid w:val="00A33EF3"/>
    <w:rsid w:val="00A35C4E"/>
    <w:rsid w:val="00A4122B"/>
    <w:rsid w:val="00A55935"/>
    <w:rsid w:val="00A561C8"/>
    <w:rsid w:val="00A97D38"/>
    <w:rsid w:val="00AA3C38"/>
    <w:rsid w:val="00AA5133"/>
    <w:rsid w:val="00AB308B"/>
    <w:rsid w:val="00AC4055"/>
    <w:rsid w:val="00AD3A07"/>
    <w:rsid w:val="00AE2728"/>
    <w:rsid w:val="00AE2A3B"/>
    <w:rsid w:val="00AE50DE"/>
    <w:rsid w:val="00B020AC"/>
    <w:rsid w:val="00B04FD9"/>
    <w:rsid w:val="00B20E05"/>
    <w:rsid w:val="00B23559"/>
    <w:rsid w:val="00B35B5C"/>
    <w:rsid w:val="00B35FA2"/>
    <w:rsid w:val="00B43F98"/>
    <w:rsid w:val="00B567B9"/>
    <w:rsid w:val="00B716EC"/>
    <w:rsid w:val="00B7546B"/>
    <w:rsid w:val="00B7666A"/>
    <w:rsid w:val="00B85426"/>
    <w:rsid w:val="00B861CB"/>
    <w:rsid w:val="00B86905"/>
    <w:rsid w:val="00BA7760"/>
    <w:rsid w:val="00BC6C50"/>
    <w:rsid w:val="00BD4C65"/>
    <w:rsid w:val="00BD602F"/>
    <w:rsid w:val="00BD7759"/>
    <w:rsid w:val="00BF20C5"/>
    <w:rsid w:val="00BF53D8"/>
    <w:rsid w:val="00C14EBB"/>
    <w:rsid w:val="00C454FD"/>
    <w:rsid w:val="00C550F0"/>
    <w:rsid w:val="00C631DC"/>
    <w:rsid w:val="00C67C93"/>
    <w:rsid w:val="00C830C9"/>
    <w:rsid w:val="00C878C2"/>
    <w:rsid w:val="00CA4F1E"/>
    <w:rsid w:val="00CC31DC"/>
    <w:rsid w:val="00CF2570"/>
    <w:rsid w:val="00CF33AC"/>
    <w:rsid w:val="00D250E3"/>
    <w:rsid w:val="00D35B61"/>
    <w:rsid w:val="00D4394D"/>
    <w:rsid w:val="00D43CB7"/>
    <w:rsid w:val="00D47FAE"/>
    <w:rsid w:val="00D51CA0"/>
    <w:rsid w:val="00DA6387"/>
    <w:rsid w:val="00DA6FD1"/>
    <w:rsid w:val="00DB31C1"/>
    <w:rsid w:val="00DB571C"/>
    <w:rsid w:val="00DC7C55"/>
    <w:rsid w:val="00DD0D37"/>
    <w:rsid w:val="00E06967"/>
    <w:rsid w:val="00E12DC6"/>
    <w:rsid w:val="00E149A8"/>
    <w:rsid w:val="00E14FCD"/>
    <w:rsid w:val="00E24B66"/>
    <w:rsid w:val="00E2518B"/>
    <w:rsid w:val="00E3457D"/>
    <w:rsid w:val="00E428CC"/>
    <w:rsid w:val="00E47CF1"/>
    <w:rsid w:val="00E51C1D"/>
    <w:rsid w:val="00E544DB"/>
    <w:rsid w:val="00E548F4"/>
    <w:rsid w:val="00E60B7A"/>
    <w:rsid w:val="00E60F49"/>
    <w:rsid w:val="00E6235F"/>
    <w:rsid w:val="00E666EA"/>
    <w:rsid w:val="00E70B6B"/>
    <w:rsid w:val="00E73C47"/>
    <w:rsid w:val="00E75A7F"/>
    <w:rsid w:val="00E84B27"/>
    <w:rsid w:val="00EA34A5"/>
    <w:rsid w:val="00EB1D50"/>
    <w:rsid w:val="00EB4619"/>
    <w:rsid w:val="00EC18CC"/>
    <w:rsid w:val="00EC4C98"/>
    <w:rsid w:val="00ED322A"/>
    <w:rsid w:val="00ED4948"/>
    <w:rsid w:val="00EE0339"/>
    <w:rsid w:val="00EE268B"/>
    <w:rsid w:val="00EE2BED"/>
    <w:rsid w:val="00EF5EED"/>
    <w:rsid w:val="00F00E09"/>
    <w:rsid w:val="00F0610A"/>
    <w:rsid w:val="00F11C51"/>
    <w:rsid w:val="00F12047"/>
    <w:rsid w:val="00F13D2B"/>
    <w:rsid w:val="00F1540A"/>
    <w:rsid w:val="00F246BF"/>
    <w:rsid w:val="00F30BA4"/>
    <w:rsid w:val="00F30BAC"/>
    <w:rsid w:val="00F37D8D"/>
    <w:rsid w:val="00F452E8"/>
    <w:rsid w:val="00F468D6"/>
    <w:rsid w:val="00F474C1"/>
    <w:rsid w:val="00F5234C"/>
    <w:rsid w:val="00F66CEF"/>
    <w:rsid w:val="00F674BD"/>
    <w:rsid w:val="00F74179"/>
    <w:rsid w:val="00F77314"/>
    <w:rsid w:val="00F779E7"/>
    <w:rsid w:val="00FA6461"/>
    <w:rsid w:val="00FB6334"/>
    <w:rsid w:val="00FC2755"/>
    <w:rsid w:val="00FD30B5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AF4285"/>
  <w15:chartTrackingRefBased/>
  <w15:docId w15:val="{934E29F0-C033-4646-9489-98E284981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72D03"/>
  </w:style>
  <w:style w:type="paragraph" w:styleId="ListParagraph">
    <w:name w:val="List Paragraph"/>
    <w:basedOn w:val="Normal"/>
    <w:uiPriority w:val="34"/>
    <w:qFormat/>
    <w:rsid w:val="003D446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265E4"/>
  </w:style>
  <w:style w:type="table" w:styleId="TableGrid">
    <w:name w:val="Table Grid"/>
    <w:basedOn w:val="TableNormal"/>
    <w:uiPriority w:val="59"/>
    <w:rsid w:val="00564E05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8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5BFFAA-9142-4E01-9672-5B276CA37D48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C3F93-753E-4A84-B7E0-363821F73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4</TotalTime>
  <Pages>5</Pages>
  <Words>487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ni Vinayagam</dc:creator>
  <cp:keywords/>
  <dc:description/>
  <cp:lastModifiedBy>Senthil M</cp:lastModifiedBy>
  <cp:revision>332</cp:revision>
  <dcterms:created xsi:type="dcterms:W3CDTF">2024-01-18T05:22:00Z</dcterms:created>
  <dcterms:modified xsi:type="dcterms:W3CDTF">2025-09-2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e6a8de-848a-4b4d-a1ae-5acfc066b2aa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f07dcbb-7e44-38c9-a097-4fe54f73ea02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2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